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T</w:t>
      </w:r>
      <w:r>
        <w:rPr/>
        <w:t>able 1 Search (MEDLINE)</w:t>
      </w:r>
    </w:p>
    <w:tbl>
      <w:tblPr>
        <w:tblW w:w="9222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350"/>
        <w:gridCol w:w="8099"/>
        <w:gridCol w:w="773"/>
      </w:tblGrid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nscatheter Aortic Valve Replacement/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18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VI or T-AVI or preTAVI or TA-ViVI or TAViVI or TA-AVI or TF-AVI or TFAVI or TAP-API or TAVR or TAVRs or preTAVR or TA-AVR or TFAVR or TF-AVR or TV-AVI or TVAVI or TAOAVI* or TAO-AVI* or TV-AVR* or TVAVR* or PAVI or P-AVI or PAVR or P-AVR).tw,kf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31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TM or T-AVR or THV).tw,kw. and (aort* or (heart valve adj2 (implant* or replac* or preimplant*))).mp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3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 or (aort* adj (valve or valves) adj4 (implant* or preimplant* or replac* or intervent* or insert* or repair*)))).tw,kf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79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/1-4 [TAVI/TAVR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8439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uted tomography angiography/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76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omography, x-ray computed/ or exp tomography, spiral computed/ or ((computed adj3 tomogra*) or variable helical pitch or (VHP adj3 (imag* or scan*)) or ((dual-source or high pitch or highpitch or multimodalit* or multidetector* or multislic* or (multi* adj3 (slic* or detector*))) adj6 (tomogra* or CT or CTs)) or MDCT* or MSCT*).tw,kf.) and (coronary angiography/ or ((coronar* or non-invasiv* or noninasiv*) adj3 angiogra*).tw,kf.)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706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((comput* adj2 tomograph*) or CT or CTs or MDCT* or MSCT*) adj3 angio*).tw,kf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824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CCTA or CCTAs or CTA or CTAs or CTCA or CTCAs or (CC adj2 TA) or ((CT or CTs or MDCT* or MSCT* or comput* tomograph*) adj CA)).tw,kf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111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/6-9 [CTA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4279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5 and 10 [TAVI + CTA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294</w:t>
            </w:r>
          </w:p>
        </w:tc>
      </w:tr>
      <w:tr>
        <w:trPr/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0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remove duplicates from 11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CC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  <w:lang w:val="en-GB"/>
              </w:rPr>
              <w:t>248</w:t>
            </w:r>
          </w:p>
        </w:tc>
      </w:tr>
    </w:tbl>
    <w:p>
      <w:pPr>
        <w:pStyle w:val="Geenafstand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Geenafstand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Database(s): 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Ovid MEDLINE(R) Epub Ahead of Print, In-Process &amp; Other Non-Indexed Citations, Ovid MEDLINE(R) Daily and Ovid MEDLINE(R) </w:t>
      </w:r>
      <w:r>
        <w:rPr>
          <w:rFonts w:cs="Times New Roman" w:ascii="Times New Roman" w:hAnsi="Times New Roman"/>
          <w:sz w:val="20"/>
          <w:szCs w:val="20"/>
          <w:lang w:val="en-GB"/>
        </w:rPr>
        <w:t>1946 to Present.  Search performed on 23-12-2017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9:48:00Z</dcterms:created>
  <dc:creator>T.P.W. van den Boogert</dc:creator>
  <dc:description/>
  <cp:keywords/>
  <dc:language>en-US</dc:language>
  <cp:lastModifiedBy>Margreet</cp:lastModifiedBy>
  <dcterms:modified xsi:type="dcterms:W3CDTF">2018-08-05T08:02:00Z</dcterms:modified>
  <cp:revision>4</cp:revision>
  <dc:subject/>
  <dc:title/>
</cp:coreProperties>
</file>